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4"/>
        <w:gridCol w:w="2318"/>
      </w:tblGrid>
      <w:tr>
        <w:trPr/>
        <w:tc>
          <w:tcPr>
            <w:tcW w:w="852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sz w:val="32"/>
                <w:szCs w:val="32"/>
              </w:rPr>
              <w:t>S1</w:t>
            </w:r>
            <w:r>
              <w:rPr>
                <w:rFonts w:cs="Times New Roman" w:ascii="Times New Roman" w:hAnsi="Times New Roman"/>
                <w:b/>
                <w:sz w:val="32"/>
                <w:szCs w:val="3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32"/>
                <w:szCs w:val="32"/>
              </w:rPr>
              <w:t>Table.</w:t>
            </w:r>
            <w:r>
              <w:rPr>
                <w:rFonts w:cs="Times New Roman" w:ascii="Times New Roman" w:hAnsi="Times New Roman"/>
                <w:b/>
                <w:sz w:val="32"/>
                <w:szCs w:val="3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32"/>
                <w:szCs w:val="32"/>
              </w:rPr>
              <w:t>Primers used in the present study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es (5′→3′)</w:t>
            </w:r>
          </w:p>
        </w:tc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ctions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TGATTACGAATTCAGGACAAGTCAGGCTCGAAGG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CGAGCTCGAATTCGCGAAACCACAGAACAAGAATC</w:t>
            </w:r>
          </w:p>
        </w:tc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struction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dNUC-2</w:t>
            </w:r>
            <w:r>
              <w:rPr/>
              <w:t xml:space="preserve"> complementation plasmid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649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490"/>
            </w:tblGrid>
            <w:tr>
              <w:trPr>
                <w:trHeight w:val="315" w:hRule="atLeast"/>
              </w:trPr>
              <w:tc>
                <w:tcPr>
                  <w:tcW w:w="649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</w:rPr>
                    <w:t>GGGGACAGCTTTCTTGTACAAAGTGGAAGC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649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</w:rPr>
                    <w:t>GGGGACTGCTTTTTTGTACAAACTTGTCGTAGCACGTGGGTGTGATCCTAGCAGGGTTTCTCAC</w:t>
                  </w:r>
                </w:p>
                <w:p>
                  <w:pPr>
                    <w:pStyle w:val="Normal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dNUC-2</w:t>
            </w:r>
            <w:r>
              <w:rPr/>
              <w:t xml:space="preserve"> 5′ flank sequence for targeted deletion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675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755"/>
            </w:tblGrid>
            <w:tr>
              <w:trPr>
                <w:trHeight w:val="630" w:hRule="atLeast"/>
              </w:trPr>
              <w:tc>
                <w:tcPr>
                  <w:tcW w:w="6755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</w:rPr>
                    <w:t>GGGGACAACTTTGTATAGAAAAGTTGTTCCAAGTCGATGGACGGTATC</w:t>
                  </w:r>
                </w:p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</w:rPr>
                    <w:t>GGGGACAACTTTGTATAATAAAGTTGTTCGTCTACACTGTTGTTCTTG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dNUC-2</w:t>
            </w:r>
            <w:r>
              <w:rPr/>
              <w:t xml:space="preserve"> 3′ flank sequence for targeted deletion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667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673"/>
            </w:tblGrid>
            <w:tr>
              <w:trPr>
                <w:trHeight w:val="630" w:hRule="atLeast"/>
              </w:trPr>
              <w:tc>
                <w:tcPr>
                  <w:tcW w:w="667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</w:rPr>
                    <w:t>GGGGACAGCTTTCTTGTACAAAGTGGAATCTTCCCAGTCGCTCGCTCT</w:t>
                  </w:r>
                </w:p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</w:rPr>
                    <w:t>GGGGACTGCTTTTTTGTACAAACTTGTCTGTGGCATCATGGAGGAGT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dNUC-1</w:t>
            </w:r>
            <w:r>
              <w:rPr/>
              <w:t xml:space="preserve"> 5′ flank sequence for targeted deletion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674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743"/>
            </w:tblGrid>
            <w:tr>
              <w:trPr>
                <w:trHeight w:val="630" w:hRule="atLeast"/>
              </w:trPr>
              <w:tc>
                <w:tcPr>
                  <w:tcW w:w="674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</w:rPr>
                    <w:t>GGGGACAACTTTGTATAGAAAAGTTGTTATGCCCAGAGTGAGTCCAAC</w:t>
                  </w:r>
                </w:p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</w:rPr>
                    <w:t>GGGGACAACTTTGTATAATAAAGTTGTGAGACTTGGCTAGAGCTGAT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VdNUC-1 </w:t>
            </w:r>
            <w:r>
              <w:rPr/>
              <w:t>3′ flank sequence for targeted deletion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668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685"/>
            </w:tblGrid>
            <w:tr>
              <w:trPr>
                <w:trHeight w:val="630" w:hRule="atLeast"/>
              </w:trPr>
              <w:tc>
                <w:tcPr>
                  <w:tcW w:w="6685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</w:rPr>
                    <w:t>GGGGACAGCTTTCTTGTACAAAGTGGAAACTGGCAGGGTTCGATAGCT</w:t>
                  </w:r>
                </w:p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</w:rPr>
                    <w:t>GGGGACTGCTTTTTTGTACAAACTTGTCATGCCGTCACCTAGAAAAG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dPHO-2</w:t>
            </w:r>
            <w:r>
              <w:rPr/>
              <w:t xml:space="preserve"> 5′ flank sequence for targeted deletion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668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685"/>
            </w:tblGrid>
            <w:tr>
              <w:trPr>
                <w:trHeight w:val="630" w:hRule="atLeast"/>
              </w:trPr>
              <w:tc>
                <w:tcPr>
                  <w:tcW w:w="6685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</w:rPr>
                    <w:t>GGGGACAACTTTGTATAGAAAAGTTGTTACCGCAACGTCTACACCAAC</w:t>
                  </w:r>
                </w:p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</w:rPr>
                    <w:t>GGGGACA</w:t>
                  </w:r>
                </w:p>
                <w:p>
                  <w:pPr>
                    <w:pStyle w:val="Normal"/>
                    <w:jc w:val="left"/>
                    <w:rPr/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</w:rPr>
                    <w:t>CTTTGTATAATAAAGTTGTCTTACAAGGGCTGTTGCTAT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VdPHO-2 </w:t>
            </w:r>
            <w:r>
              <w:rPr/>
              <w:t>3′ flank sequence for targeted deletion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479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796"/>
            </w:tblGrid>
            <w:tr>
              <w:trPr>
                <w:trHeight w:val="630" w:hRule="atLeast"/>
              </w:trPr>
              <w:tc>
                <w:tcPr>
                  <w:tcW w:w="4796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</w:rPr>
                    <w:t>TTCCAGGGCCAGTTCATCTCG</w:t>
                  </w:r>
                </w:p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</w:rPr>
                    <w:t>GCGGCCGTAAAGCTTGTTGT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PCR for V07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DAG_03222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479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796"/>
            </w:tblGrid>
            <w:tr>
              <w:trPr>
                <w:trHeight w:val="630" w:hRule="atLeast"/>
              </w:trPr>
              <w:tc>
                <w:tcPr>
                  <w:tcW w:w="4796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</w:rPr>
                    <w:t>AAGAGCTGGCCTACATGCGT</w:t>
                  </w:r>
                </w:p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</w:rPr>
                    <w:t>TATGTGGCGCTGAGAGCAGT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PCR for V07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DAG_03800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479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796"/>
            </w:tblGrid>
            <w:tr>
              <w:trPr>
                <w:trHeight w:val="570" w:hRule="atLeast"/>
              </w:trPr>
              <w:tc>
                <w:tcPr>
                  <w:tcW w:w="4796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</w:rPr>
                    <w:t>ACCGTCTGTACGCTGTCGAT</w:t>
                  </w:r>
                </w:p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</w:rPr>
                    <w:t>AGAG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/>
              <w:t>CAGAGCGAAACCAGT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PCR for V07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DAG_07583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479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796"/>
            </w:tblGrid>
            <w:tr>
              <w:trPr>
                <w:trHeight w:val="630" w:hRule="atLeast"/>
              </w:trPr>
              <w:tc>
                <w:tcPr>
                  <w:tcW w:w="4796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222222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222222"/>
                      <w:kern w:val="0"/>
                      <w:sz w:val="18"/>
                      <w:szCs w:val="18"/>
                    </w:rPr>
                    <w:t>CACCGCTCAGAATGACGTTCAC</w:t>
                  </w:r>
                </w:p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color w:val="222222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222222"/>
                      <w:kern w:val="0"/>
                      <w:sz w:val="18"/>
                      <w:szCs w:val="18"/>
                    </w:rPr>
                    <w:t>TCTTGTCGAGGAGCGTTCTCAG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PCR for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dNUC-2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479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796"/>
            </w:tblGrid>
            <w:tr>
              <w:trPr>
                <w:trHeight w:val="630" w:hRule="atLeast"/>
              </w:trPr>
              <w:tc>
                <w:tcPr>
                  <w:tcW w:w="4796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</w:rPr>
                    <w:t>TGTGCGCCAGTCTCCAATCT</w:t>
                  </w:r>
                </w:p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</w:rPr>
                    <w:t>TTCGGGTGAGACGGAAGCAT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PCR for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dNUC-1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757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578"/>
            </w:tblGrid>
            <w:tr>
              <w:trPr>
                <w:trHeight w:val="630" w:hRule="atLeast"/>
              </w:trPr>
              <w:tc>
                <w:tcPr>
                  <w:tcW w:w="7578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</w:rPr>
                    <w:t>TGCCAGCGAGGATGGTTTCT</w:t>
                  </w:r>
                </w:p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</w:rPr>
                    <w:t>AATCGTGGCGCGGACAGTAT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PCR for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dPHO-2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479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796"/>
            </w:tblGrid>
            <w:tr>
              <w:trPr>
                <w:trHeight w:val="630" w:hRule="atLeast"/>
              </w:trPr>
              <w:tc>
                <w:tcPr>
                  <w:tcW w:w="4796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</w:rPr>
                    <w:t>ATTCCGCTCCTCAGCACGAT</w:t>
                  </w:r>
                </w:p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</w:rPr>
                    <w:t>TGACCTTCCAAGTGGCGATGT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PCR for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dPHO-3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479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796"/>
            </w:tblGrid>
            <w:tr>
              <w:trPr>
                <w:trHeight w:val="630" w:hRule="atLeast"/>
              </w:trPr>
              <w:tc>
                <w:tcPr>
                  <w:tcW w:w="4796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</w:rPr>
                    <w:t>TCTGATCGCCCACATGCTCT</w:t>
                  </w:r>
                </w:p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</w:rPr>
                    <w:t>GGCGTCAATGTCGCATGCTT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PCR for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dPREG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479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796"/>
            </w:tblGrid>
            <w:tr>
              <w:trPr>
                <w:trHeight w:val="630" w:hRule="atLeast"/>
              </w:trPr>
              <w:tc>
                <w:tcPr>
                  <w:tcW w:w="4796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</w:rPr>
                    <w:t xml:space="preserve">GCCCAGCAGATGTTTGACCC </w:t>
                  </w:r>
                </w:p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</w:rPr>
                    <w:t>TCGGTGAACTCCATCTCGTCCA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mi-quantitative PCR for internal reference gene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β-tubulin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479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796"/>
            </w:tblGrid>
            <w:tr>
              <w:trPr>
                <w:trHeight w:val="630" w:hRule="atLeast"/>
              </w:trPr>
              <w:tc>
                <w:tcPr>
                  <w:tcW w:w="4796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bookmarkStart w:id="0" w:name="OLE_LINK344"/>
                  <w:bookmarkStart w:id="1" w:name="OLE_LINK343"/>
                  <w:bookmarkEnd w:id="0"/>
                  <w:bookmarkEnd w:id="1"/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</w:rPr>
                    <w:t>CCGCTCAGAATGACGTTCACC</w:t>
                  </w:r>
                </w:p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bookmarkStart w:id="2" w:name="OLE_LINK344"/>
                  <w:bookmarkStart w:id="3" w:name="OLE_LINK343"/>
                  <w:bookmarkEnd w:id="2"/>
                  <w:bookmarkEnd w:id="3"/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</w:rPr>
                    <w:t>TCGCCCTCAGACCAAGCTC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mi-quantitative PCR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dNUC-2</w:t>
            </w:r>
            <w:r>
              <w:rPr/>
              <w:t xml:space="preserve"> 5′ flank sequence 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479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796"/>
            </w:tblGrid>
            <w:tr>
              <w:trPr>
                <w:trHeight w:val="615" w:hRule="atLeast"/>
              </w:trPr>
              <w:tc>
                <w:tcPr>
                  <w:tcW w:w="4796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</w:rPr>
                    <w:t>CGACCCTGATGCGATACCAG</w:t>
                  </w:r>
                </w:p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</w:rPr>
                    <w:t>CTCGCACAAAGTCGCCAGA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mi-quantitative PCR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dNUC-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3′ flank sequence 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GCCGTGTCTGCAGGCGCTTCTTGACG</w:t>
            </w:r>
          </w:p>
        </w:tc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ACE for 3′ sequence amplification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dNUC-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AGCAAGAGTGGGCTCTCCCGCGTCTG</w:t>
            </w:r>
          </w:p>
        </w:tc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ACE for 5′ sequence amplification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dNUC-2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GACCAGCTAGACACCCAAAT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CAAGGGGGGTAAAGGCCATCT</w:t>
            </w:r>
          </w:p>
        </w:tc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mi-quantitative PCR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dNUC-1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GACAGCGTCTCCGACCTGATG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TGGGGCGTCGGTTTCCACTATC</w:t>
            </w:r>
          </w:p>
        </w:tc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ygromycin B resistance gene detection</w:t>
            </w:r>
          </w:p>
        </w:tc>
      </w:tr>
    </w:tbl>
    <w:p>
      <w:pPr>
        <w:pStyle w:val="Normal"/>
        <w:widowControl/>
        <w:spacing w:lineRule="auto" w:line="480" w:before="0" w:after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Char1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2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4T12:20:00Z</dcterms:created>
  <dc:creator>DS</dc:creator>
  <dc:description/>
  <dc:language>en-US</dc:language>
  <cp:lastModifiedBy>DengS</cp:lastModifiedBy>
  <dcterms:modified xsi:type="dcterms:W3CDTF">2015-12-04T12:20:00Z</dcterms:modified>
  <cp:revision>2</cp:revision>
  <dc:subject/>
  <dc:title/>
</cp:coreProperties>
</file>